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1E05" w:rsidRPr="004D156F" w:rsidRDefault="00FC1E05" w:rsidP="00FC1E05">
      <w:pPr>
        <w:widowControl w:val="0"/>
        <w:autoSpaceDE w:val="0"/>
        <w:autoSpaceDN w:val="0"/>
        <w:adjustRightInd w:val="0"/>
        <w:rPr>
          <w:rFonts w:eastAsiaTheme="minorEastAsia"/>
          <w:lang w:eastAsia="zh-CN"/>
          <w14:ligatures w14:val="standardContextual"/>
        </w:rPr>
      </w:pPr>
      <w:r w:rsidRPr="004D156F">
        <w:rPr>
          <w:rFonts w:eastAsiaTheme="minorEastAsia"/>
          <w:lang w:eastAsia="zh-CN"/>
          <w14:ligatures w14:val="standardContextual"/>
        </w:rPr>
        <w:t>Table S1. Clinical features</w:t>
      </w:r>
      <w:r w:rsidR="00817870">
        <w:rPr>
          <w:rFonts w:eastAsiaTheme="minorEastAsia"/>
          <w:lang w:eastAsia="zh-CN"/>
          <w14:ligatures w14:val="standardContextual"/>
        </w:rPr>
        <w:t xml:space="preserve"> and</w:t>
      </w:r>
      <w:r w:rsidR="004D156F" w:rsidRPr="004D156F">
        <w:rPr>
          <w:rFonts w:eastAsiaTheme="minorEastAsia"/>
          <w:lang w:eastAsia="zh-CN"/>
          <w14:ligatures w14:val="standardContextual"/>
        </w:rPr>
        <w:t xml:space="preserve"> </w:t>
      </w:r>
      <w:r w:rsidRPr="004D156F">
        <w:rPr>
          <w:rFonts w:eastAsiaTheme="minorEastAsia"/>
          <w:lang w:eastAsia="zh-CN"/>
          <w14:ligatures w14:val="standardContextual"/>
        </w:rPr>
        <w:t xml:space="preserve">CBX2 </w:t>
      </w:r>
      <w:r w:rsidR="004D156F" w:rsidRPr="004D156F">
        <w:rPr>
          <w:color w:val="000000" w:themeColor="text1"/>
        </w:rPr>
        <w:t>IHC</w:t>
      </w:r>
      <w:r w:rsidRPr="004D156F">
        <w:rPr>
          <w:rFonts w:eastAsiaTheme="minorEastAsia"/>
          <w:lang w:eastAsia="zh-CN"/>
          <w14:ligatures w14:val="standardContextual"/>
        </w:rPr>
        <w:t xml:space="preserve"> scores of 123 ovarian cancer patients</w:t>
      </w:r>
      <w:r w:rsidR="00DB4BC0">
        <w:rPr>
          <w:rFonts w:eastAsiaTheme="minorEastAsia"/>
          <w:lang w:eastAsia="zh-CN"/>
          <w14:ligatures w14:val="standardContextual"/>
        </w:rPr>
        <w:t xml:space="preserve"> and 101 high</w:t>
      </w:r>
      <w:r w:rsidR="006E637E">
        <w:rPr>
          <w:rFonts w:eastAsiaTheme="minorEastAsia"/>
          <w:lang w:eastAsia="zh-CN"/>
          <w14:ligatures w14:val="standardContextual"/>
        </w:rPr>
        <w:t>-</w:t>
      </w:r>
      <w:r w:rsidR="00DB4BC0">
        <w:rPr>
          <w:rFonts w:eastAsiaTheme="minorEastAsia"/>
          <w:lang w:eastAsia="zh-CN"/>
          <w14:ligatures w14:val="standardContextual"/>
        </w:rPr>
        <w:t xml:space="preserve">grade serous ovarian </w:t>
      </w:r>
      <w:r w:rsidR="00A1243A">
        <w:rPr>
          <w:rFonts w:eastAsiaTheme="minorEastAsia"/>
          <w:lang w:eastAsia="zh-CN"/>
          <w14:ligatures w14:val="standardContextual"/>
        </w:rPr>
        <w:t>carcinoma</w:t>
      </w:r>
      <w:r w:rsidR="00DB4BC0">
        <w:rPr>
          <w:rFonts w:eastAsiaTheme="minorEastAsia"/>
          <w:lang w:eastAsia="zh-CN"/>
          <w14:ligatures w14:val="standardContextual"/>
        </w:rPr>
        <w:t xml:space="preserve"> </w:t>
      </w:r>
      <w:r w:rsidR="006E637E" w:rsidRPr="004D156F">
        <w:rPr>
          <w:rFonts w:eastAsiaTheme="minorEastAsia"/>
          <w:lang w:eastAsia="zh-CN"/>
          <w14:ligatures w14:val="standardContextual"/>
        </w:rPr>
        <w:t>patients</w:t>
      </w:r>
      <w:r w:rsidR="00DB4BC0">
        <w:rPr>
          <w:rFonts w:eastAsiaTheme="minorEastAsia"/>
          <w:lang w:eastAsia="zh-CN"/>
          <w14:ligatures w14:val="standardContextual"/>
        </w:rPr>
        <w:t>.</w:t>
      </w:r>
    </w:p>
    <w:tbl>
      <w:tblPr>
        <w:tblStyle w:val="ae"/>
        <w:tblW w:w="0" w:type="auto"/>
        <w:tblInd w:w="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1417"/>
        <w:gridCol w:w="1418"/>
        <w:gridCol w:w="1276"/>
        <w:gridCol w:w="1134"/>
        <w:gridCol w:w="1418"/>
        <w:gridCol w:w="1559"/>
        <w:gridCol w:w="1989"/>
        <w:gridCol w:w="1134"/>
      </w:tblGrid>
      <w:tr w:rsidR="00364616" w:rsidTr="00364616">
        <w:trPr>
          <w:trHeight w:val="509"/>
        </w:trPr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6F08A4" w:rsidRDefault="00364616" w:rsidP="006B2348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varian cancer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424A9A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GSOC</w:t>
            </w:r>
          </w:p>
        </w:tc>
      </w:tr>
      <w:tr w:rsidR="00364616" w:rsidTr="00364616">
        <w:trPr>
          <w:trHeight w:val="509"/>
        </w:trPr>
        <w:tc>
          <w:tcPr>
            <w:tcW w:w="2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Clinical featur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. of cas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 xml:space="preserve">CBX2 </w:t>
            </w:r>
            <w:r>
              <w:rPr>
                <w:sz w:val="21"/>
                <w:szCs w:val="21"/>
                <w:lang w:eastAsia="zh-CN"/>
              </w:rPr>
              <w:t>IHC sco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AD3D95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AD3D95"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No. of cases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 xml:space="preserve">CBX2 </w:t>
            </w:r>
            <w:r>
              <w:rPr>
                <w:sz w:val="21"/>
                <w:szCs w:val="21"/>
                <w:lang w:eastAsia="zh-CN"/>
              </w:rPr>
              <w:t>IHC sco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6F08A4">
              <w:rPr>
                <w:rFonts w:hint="eastAsia"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364616" w:rsidTr="00364616">
        <w:tc>
          <w:tcPr>
            <w:tcW w:w="25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6F08A4" w:rsidRDefault="00364616" w:rsidP="006B2348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  <w:r w:rsidRPr="00E82C41">
              <w:rPr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64616" w:rsidRPr="006F08A4" w:rsidRDefault="00364616" w:rsidP="006B2348">
            <w:pPr>
              <w:jc w:val="center"/>
              <w:rPr>
                <w:i/>
                <w:iCs/>
                <w:sz w:val="21"/>
                <w:szCs w:val="21"/>
                <w:lang w:eastAsia="zh-CN"/>
              </w:rPr>
            </w:pPr>
          </w:p>
        </w:tc>
      </w:tr>
      <w:tr w:rsidR="00364616" w:rsidTr="00364616">
        <w:tc>
          <w:tcPr>
            <w:tcW w:w="2526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074A07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e at diagnosis (years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074A07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64616" w:rsidRPr="00E82C41" w:rsidRDefault="00364616" w:rsidP="006B2348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Tr="00364616">
        <w:tc>
          <w:tcPr>
            <w:tcW w:w="2526" w:type="dxa"/>
            <w:vAlign w:val="center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&lt;50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602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34" w:type="dxa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0.705</w:t>
            </w:r>
          </w:p>
        </w:tc>
      </w:tr>
      <w:tr w:rsidR="00364616" w:rsidTr="00364616">
        <w:tc>
          <w:tcPr>
            <w:tcW w:w="2526" w:type="dxa"/>
            <w:vAlign w:val="center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≥</w:t>
            </w: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5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134" w:type="dxa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Tr="00364616">
        <w:tc>
          <w:tcPr>
            <w:tcW w:w="2526" w:type="dxa"/>
            <w:vAlign w:val="center"/>
          </w:tcPr>
          <w:p w:rsidR="00364616" w:rsidRPr="00E82C41" w:rsidRDefault="00364616" w:rsidP="008111B9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stology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Tr="00364616">
        <w:tc>
          <w:tcPr>
            <w:tcW w:w="2526" w:type="dxa"/>
            <w:vAlign w:val="center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igh-grade serous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01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.340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 w:rsidR="00364616" w:rsidTr="00364616">
        <w:tc>
          <w:tcPr>
            <w:tcW w:w="2526" w:type="dxa"/>
            <w:vAlign w:val="center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-</w:t>
            </w: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FIGO</w:t>
            </w:r>
            <w:r>
              <w:rPr>
                <w:sz w:val="21"/>
                <w:szCs w:val="21"/>
                <w:lang w:eastAsia="zh-CN"/>
              </w:rPr>
              <w:t xml:space="preserve"> stage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-II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134" w:type="dxa"/>
            <w:vAlign w:val="center"/>
          </w:tcPr>
          <w:p w:rsidR="00364616" w:rsidRPr="00C20583" w:rsidRDefault="00364616" w:rsidP="008111B9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0583">
              <w:rPr>
                <w:rFonts w:hint="eastAsia"/>
                <w:b/>
                <w:bCs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1134" w:type="dxa"/>
          </w:tcPr>
          <w:p w:rsidR="00364616" w:rsidRPr="00C20583" w:rsidRDefault="00364616" w:rsidP="008111B9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0583">
              <w:rPr>
                <w:b/>
                <w:bCs/>
                <w:sz w:val="21"/>
                <w:szCs w:val="21"/>
                <w:lang w:eastAsia="zh-CN"/>
              </w:rPr>
              <w:t>0.024</w:t>
            </w: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III-IV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4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6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41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1134" w:type="dxa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hemotherapy response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sensitive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2</w:t>
            </w:r>
          </w:p>
        </w:tc>
        <w:tc>
          <w:tcPr>
            <w:tcW w:w="1134" w:type="dxa"/>
            <w:vAlign w:val="center"/>
          </w:tcPr>
          <w:p w:rsidR="00364616" w:rsidRPr="00C20583" w:rsidRDefault="00364616" w:rsidP="008111B9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0583">
              <w:rPr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3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0</w:t>
            </w:r>
          </w:p>
        </w:tc>
        <w:tc>
          <w:tcPr>
            <w:tcW w:w="1134" w:type="dxa"/>
          </w:tcPr>
          <w:p w:rsidR="00364616" w:rsidRPr="00C20583" w:rsidRDefault="00364616" w:rsidP="008111B9">
            <w:pPr>
              <w:jc w:val="center"/>
              <w:rPr>
                <w:b/>
                <w:bCs/>
                <w:sz w:val="21"/>
                <w:szCs w:val="21"/>
                <w:lang w:eastAsia="zh-CN"/>
              </w:rPr>
            </w:pPr>
            <w:r w:rsidRPr="00C20583">
              <w:rPr>
                <w:b/>
                <w:bCs/>
                <w:sz w:val="21"/>
                <w:szCs w:val="21"/>
                <w:lang w:eastAsia="zh-CN"/>
              </w:rPr>
              <w:t>&lt;0.001</w:t>
            </w:r>
          </w:p>
        </w:tc>
      </w:tr>
      <w:tr w:rsidR="00364616" w:rsidRPr="00E82C41" w:rsidTr="00364616">
        <w:tc>
          <w:tcPr>
            <w:tcW w:w="2526" w:type="dxa"/>
          </w:tcPr>
          <w:p w:rsidR="00364616" w:rsidRPr="00E82C41" w:rsidRDefault="00364616" w:rsidP="008111B9">
            <w:pPr>
              <w:ind w:firstLineChars="100" w:firstLine="21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latinum resistance</w:t>
            </w:r>
          </w:p>
        </w:tc>
        <w:tc>
          <w:tcPr>
            <w:tcW w:w="1417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76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vAlign w:val="center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55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989" w:type="dxa"/>
            <w:vAlign w:val="center"/>
          </w:tcPr>
          <w:p w:rsidR="00364616" w:rsidRPr="00E82C41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</w:tcPr>
          <w:p w:rsidR="00364616" w:rsidRDefault="00364616" w:rsidP="008111B9">
            <w:pPr>
              <w:jc w:val="center"/>
              <w:rPr>
                <w:sz w:val="21"/>
                <w:szCs w:val="21"/>
                <w:lang w:eastAsia="zh-CN"/>
              </w:rPr>
            </w:pPr>
          </w:p>
        </w:tc>
      </w:tr>
    </w:tbl>
    <w:p w:rsidR="00911493" w:rsidRDefault="004D156F">
      <w:pPr>
        <w:rPr>
          <w:lang w:eastAsia="zh-CN"/>
        </w:rPr>
      </w:pPr>
      <w:r>
        <w:t xml:space="preserve">IHC, </w:t>
      </w:r>
      <w:r>
        <w:rPr>
          <w:color w:val="000000" w:themeColor="text1"/>
        </w:rPr>
        <w:t>i</w:t>
      </w:r>
      <w:r w:rsidRPr="00A97AE9">
        <w:rPr>
          <w:color w:val="000000" w:themeColor="text1"/>
        </w:rPr>
        <w:t>mmunohistochemistry</w:t>
      </w:r>
      <w:r>
        <w:rPr>
          <w:color w:val="000000" w:themeColor="text1"/>
        </w:rPr>
        <w:t>; IF, i</w:t>
      </w:r>
      <w:r w:rsidRPr="00A97AE9">
        <w:rPr>
          <w:color w:val="000000" w:themeColor="text1"/>
        </w:rPr>
        <w:t>mmunofluorescence</w:t>
      </w:r>
      <w:r w:rsidR="00A1243A">
        <w:rPr>
          <w:color w:val="000000" w:themeColor="text1"/>
        </w:rPr>
        <w:t xml:space="preserve">; HGSOC, </w:t>
      </w:r>
      <w:r w:rsidR="00E9081E">
        <w:rPr>
          <w:rFonts w:eastAsiaTheme="minorEastAsia"/>
          <w:lang w:eastAsia="zh-CN"/>
          <w14:ligatures w14:val="standardContextual"/>
        </w:rPr>
        <w:t>high-grade serous ovarian carcinoma</w:t>
      </w:r>
      <w:r w:rsidR="00BD0E52">
        <w:rPr>
          <w:rFonts w:eastAsiaTheme="minorEastAsia"/>
          <w:lang w:eastAsia="zh-CN"/>
          <w14:ligatures w14:val="standardContextual"/>
        </w:rPr>
        <w:t xml:space="preserve">. </w:t>
      </w:r>
      <w:r w:rsidR="005F0672" w:rsidRPr="005F0672">
        <w:rPr>
          <w:rFonts w:eastAsiaTheme="minorEastAsia"/>
          <w:lang w:eastAsia="zh-CN"/>
          <w14:ligatures w14:val="standardContextual"/>
        </w:rPr>
        <w:t>Chi</w:t>
      </w:r>
      <w:r w:rsidR="005F0672" w:rsidRPr="005F0672">
        <w:rPr>
          <w:rFonts w:eastAsiaTheme="minorEastAsia" w:hint="eastAsia"/>
          <w:lang w:eastAsia="zh-CN"/>
          <w14:ligatures w14:val="standardContextual"/>
        </w:rPr>
        <w:t>-</w:t>
      </w:r>
      <w:r w:rsidR="005F0672" w:rsidRPr="005F0672">
        <w:rPr>
          <w:rFonts w:eastAsiaTheme="minorEastAsia"/>
          <w:lang w:eastAsia="zh-CN"/>
          <w14:ligatures w14:val="standardContextual"/>
        </w:rPr>
        <w:t>square and Fisher’s exact tests</w:t>
      </w:r>
      <w:r w:rsidR="005F0672">
        <w:rPr>
          <w:rFonts w:eastAsiaTheme="minorEastAsia"/>
          <w:lang w:eastAsia="zh-CN"/>
          <w14:ligatures w14:val="standardContextual"/>
        </w:rPr>
        <w:t>.</w:t>
      </w:r>
    </w:p>
    <w:sectPr w:rsidR="00911493" w:rsidSect="00F358B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8EB"/>
    <w:rsid w:val="00045CC1"/>
    <w:rsid w:val="00064CC3"/>
    <w:rsid w:val="00074A07"/>
    <w:rsid w:val="000B46E2"/>
    <w:rsid w:val="000D730D"/>
    <w:rsid w:val="0012516B"/>
    <w:rsid w:val="0017423F"/>
    <w:rsid w:val="001D63F1"/>
    <w:rsid w:val="001E4430"/>
    <w:rsid w:val="002036A0"/>
    <w:rsid w:val="00277C87"/>
    <w:rsid w:val="00285EF1"/>
    <w:rsid w:val="00302C66"/>
    <w:rsid w:val="00362D13"/>
    <w:rsid w:val="00363D30"/>
    <w:rsid w:val="00364616"/>
    <w:rsid w:val="003A4A43"/>
    <w:rsid w:val="00424A9A"/>
    <w:rsid w:val="00495052"/>
    <w:rsid w:val="004A227A"/>
    <w:rsid w:val="004A51B1"/>
    <w:rsid w:val="004A79C4"/>
    <w:rsid w:val="004C6F11"/>
    <w:rsid w:val="004D156F"/>
    <w:rsid w:val="004E1272"/>
    <w:rsid w:val="005144E8"/>
    <w:rsid w:val="00524135"/>
    <w:rsid w:val="005508C4"/>
    <w:rsid w:val="00556B38"/>
    <w:rsid w:val="00561A0C"/>
    <w:rsid w:val="005B3F5D"/>
    <w:rsid w:val="005E254A"/>
    <w:rsid w:val="005E51AD"/>
    <w:rsid w:val="005F0672"/>
    <w:rsid w:val="006301F9"/>
    <w:rsid w:val="00643B46"/>
    <w:rsid w:val="00643EEE"/>
    <w:rsid w:val="00663D13"/>
    <w:rsid w:val="00673473"/>
    <w:rsid w:val="006A111D"/>
    <w:rsid w:val="006A5774"/>
    <w:rsid w:val="006B2348"/>
    <w:rsid w:val="006E637E"/>
    <w:rsid w:val="006F08A4"/>
    <w:rsid w:val="00713BC1"/>
    <w:rsid w:val="007344FF"/>
    <w:rsid w:val="00746E5A"/>
    <w:rsid w:val="00760B65"/>
    <w:rsid w:val="007647A8"/>
    <w:rsid w:val="00776A77"/>
    <w:rsid w:val="00794BE1"/>
    <w:rsid w:val="007A34FE"/>
    <w:rsid w:val="007E490A"/>
    <w:rsid w:val="008111B9"/>
    <w:rsid w:val="00817870"/>
    <w:rsid w:val="00837996"/>
    <w:rsid w:val="00863174"/>
    <w:rsid w:val="0087036C"/>
    <w:rsid w:val="00910719"/>
    <w:rsid w:val="00911493"/>
    <w:rsid w:val="00923DA9"/>
    <w:rsid w:val="009679F8"/>
    <w:rsid w:val="009966C9"/>
    <w:rsid w:val="009B536A"/>
    <w:rsid w:val="009C4FC9"/>
    <w:rsid w:val="009C5D20"/>
    <w:rsid w:val="009C68B2"/>
    <w:rsid w:val="009D0CDB"/>
    <w:rsid w:val="009E1074"/>
    <w:rsid w:val="00A1243A"/>
    <w:rsid w:val="00A158EB"/>
    <w:rsid w:val="00A60C91"/>
    <w:rsid w:val="00A65CE3"/>
    <w:rsid w:val="00A74B25"/>
    <w:rsid w:val="00A85965"/>
    <w:rsid w:val="00A86DDC"/>
    <w:rsid w:val="00AC14D5"/>
    <w:rsid w:val="00AC2488"/>
    <w:rsid w:val="00AD3D95"/>
    <w:rsid w:val="00AE10A2"/>
    <w:rsid w:val="00B136D2"/>
    <w:rsid w:val="00B5443F"/>
    <w:rsid w:val="00B91AA1"/>
    <w:rsid w:val="00BB0FCB"/>
    <w:rsid w:val="00BC1FA5"/>
    <w:rsid w:val="00BD0E52"/>
    <w:rsid w:val="00BF6BEA"/>
    <w:rsid w:val="00C20583"/>
    <w:rsid w:val="00C4707F"/>
    <w:rsid w:val="00C9043D"/>
    <w:rsid w:val="00CA03C3"/>
    <w:rsid w:val="00CB2DAD"/>
    <w:rsid w:val="00CD1044"/>
    <w:rsid w:val="00CD483A"/>
    <w:rsid w:val="00D0640F"/>
    <w:rsid w:val="00D33B10"/>
    <w:rsid w:val="00D364CC"/>
    <w:rsid w:val="00D62EC6"/>
    <w:rsid w:val="00D66D16"/>
    <w:rsid w:val="00DA6054"/>
    <w:rsid w:val="00DB3825"/>
    <w:rsid w:val="00DB4BC0"/>
    <w:rsid w:val="00DD2B0C"/>
    <w:rsid w:val="00DE4021"/>
    <w:rsid w:val="00E405CD"/>
    <w:rsid w:val="00E406D7"/>
    <w:rsid w:val="00E51184"/>
    <w:rsid w:val="00E82C41"/>
    <w:rsid w:val="00E9081E"/>
    <w:rsid w:val="00F337C5"/>
    <w:rsid w:val="00F358B4"/>
    <w:rsid w:val="00F50F66"/>
    <w:rsid w:val="00F5377F"/>
    <w:rsid w:val="00F85CF7"/>
    <w:rsid w:val="00FB598C"/>
    <w:rsid w:val="00FC1E05"/>
    <w:rsid w:val="00FD11A7"/>
    <w:rsid w:val="00FE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C80B517-931D-0F44-9CB7-20EBA610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E05"/>
    <w:rPr>
      <w:rFonts w:ascii="Times New Roman" w:eastAsia="MS Mincho" w:hAnsi="Times New Roman" w:cs="Times New Roman"/>
      <w:kern w:val="0"/>
      <w:sz w:val="24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15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5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58E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58E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58EB"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58E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5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5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5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58E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58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58E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58E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58E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58E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58E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58E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5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5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5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5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5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58E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58E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58E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58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58E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58E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C1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1</cp:revision>
  <dcterms:created xsi:type="dcterms:W3CDTF">2025-07-31T07:51:00Z</dcterms:created>
  <dcterms:modified xsi:type="dcterms:W3CDTF">2025-12-26T07:05:00Z</dcterms:modified>
</cp:coreProperties>
</file>